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FB4D5" w14:textId="77777777" w:rsidR="00DA2BBF" w:rsidRPr="009C40E7" w:rsidRDefault="00DA2BBF" w:rsidP="00BD7CFB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bookmarkStart w:id="0" w:name="_Hlk31872116"/>
    </w:p>
    <w:bookmarkEnd w:id="0"/>
    <w:p w14:paraId="6BF64E3F" w14:textId="77777777" w:rsidR="00F2563A" w:rsidRDefault="00F2563A" w:rsidP="00CA183B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268"/>
        <w:gridCol w:w="2773"/>
        <w:gridCol w:w="993"/>
      </w:tblGrid>
      <w:tr w:rsidR="00CA511D" w:rsidRPr="00012F87" w14:paraId="5FE5DE93" w14:textId="77777777" w:rsidTr="00012F87">
        <w:tc>
          <w:tcPr>
            <w:tcW w:w="9039" w:type="dxa"/>
            <w:gridSpan w:val="4"/>
            <w:tcBorders>
              <w:bottom w:val="single" w:sz="18" w:space="0" w:color="auto"/>
            </w:tcBorders>
            <w:vAlign w:val="center"/>
          </w:tcPr>
          <w:p w14:paraId="447F3A21" w14:textId="12DAA887" w:rsidR="00CA511D" w:rsidRPr="00012F87" w:rsidRDefault="00FA1E4B" w:rsidP="0072301C">
            <w:pPr>
              <w:spacing w:after="120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72301C"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 11</w:t>
            </w:r>
            <w:r w:rsidR="00CA511D"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lative abundance of the main genera according to the disease state.</w:t>
            </w:r>
          </w:p>
        </w:tc>
      </w:tr>
      <w:tr w:rsidR="00CA511D" w:rsidRPr="00012F87" w14:paraId="62289F55" w14:textId="77777777" w:rsidTr="00F55E5B">
        <w:trPr>
          <w:trHeight w:hRule="exact" w:val="454"/>
        </w:trPr>
        <w:tc>
          <w:tcPr>
            <w:tcW w:w="3005" w:type="dxa"/>
            <w:vMerge w:val="restart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88BB35" w14:textId="1CDEA157" w:rsidR="00CA511D" w:rsidRPr="00012F87" w:rsidRDefault="00CA511D" w:rsidP="00CA511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3E03E0E" wp14:editId="5A096A0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1905</wp:posOffset>
                      </wp:positionV>
                      <wp:extent cx="1914525" cy="334010"/>
                      <wp:effectExtent l="0" t="0" r="28575" b="27940"/>
                      <wp:wrapNone/>
                      <wp:docPr id="4" name="Conector re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4525" cy="3340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122D58" id="Conector reto 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-.15pt" to="145.05pt,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" strokecolor="black [3213]"/>
                  </w:pict>
                </mc:Fallback>
              </mc:AlternateContent>
            </w:r>
            <w:r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Disease State</w:t>
            </w:r>
          </w:p>
          <w:p w14:paraId="10989E66" w14:textId="7182BBAA" w:rsidR="00CA511D" w:rsidRPr="00012F87" w:rsidRDefault="00CA511D" w:rsidP="00CA511D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ra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015F3C" w14:textId="24D75FBA" w:rsidR="00CA511D" w:rsidRPr="00012F87" w:rsidRDefault="00FD16D7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277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AF52C5" w14:textId="50A09578" w:rsidR="00CA511D" w:rsidRPr="00012F87" w:rsidRDefault="00CA511D" w:rsidP="00680071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mission</w:t>
            </w:r>
            <w:r w:rsidR="00680071" w:rsidRPr="00012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680071"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/ </w:t>
            </w:r>
            <w:proofErr w:type="spellStart"/>
            <w:r w:rsidR="00680071" w:rsidRPr="00012F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led</w:t>
            </w:r>
            <w:r w:rsidR="00680071" w:rsidRPr="00012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E071E78" w14:textId="2B6AAC3B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lang w:val="en-US"/>
              </w:rPr>
              <w:t xml:space="preserve">P </w:t>
            </w:r>
            <w:r w:rsidRPr="00012F87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A511D" w:rsidRPr="00012F87" w14:paraId="2D5FDCCC" w14:textId="77777777" w:rsidTr="00F55E5B">
        <w:trPr>
          <w:trHeight w:hRule="exact" w:val="454"/>
        </w:trPr>
        <w:tc>
          <w:tcPr>
            <w:tcW w:w="3005" w:type="dxa"/>
            <w:vMerge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75737E" w14:textId="77777777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DC8D06" w14:textId="0241E611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1B20BA" w14:textId="3523C03E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9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EC38204" w14:textId="77777777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</w:p>
        </w:tc>
      </w:tr>
      <w:tr w:rsidR="00CA511D" w:rsidRPr="00012F87" w14:paraId="4A11E15C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A65600" w14:textId="5521A5AC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3E1A4F" w14:textId="06DD89D6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1.30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844082" w14:textId="7BFD7BC1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 (1.06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EABA626" w14:textId="468190FA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CA511D" w:rsidRPr="00012F87" w14:paraId="00028A20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F734B" w14:textId="058F3FE0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votella</w:t>
            </w:r>
            <w:proofErr w:type="spellEnd"/>
            <w:r w:rsidR="0036384B"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F6DB2A" w14:textId="65BF176E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6 (4.28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42A8B6" w14:textId="6EF2BA17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7 (3.49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14F0869" w14:textId="70D9EA1B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CA511D" w:rsidRPr="00012F87" w14:paraId="6B6AF165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79A957" w14:textId="72F70145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6265E4" w14:textId="08F8B0D3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85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EBCA0B" w14:textId="47A452C3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0.70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7B30F9E" w14:textId="0607E0F4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CA511D" w:rsidRPr="00012F87" w14:paraId="143560BC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BB9719" w14:textId="74035E3D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lostridium</w:t>
            </w:r>
            <w:proofErr w:type="spellEnd"/>
            <w:r w:rsidR="00043932"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A040AC" w14:textId="796CDB41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58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DDCEDE" w14:textId="6024568E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(0.47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D55EB6B" w14:textId="6D196EDC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CA511D" w:rsidRPr="00012F87" w14:paraId="2AA35D01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CCBF52" w14:textId="15F7F730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e</w:t>
            </w:r>
            <w:proofErr w:type="spellEnd"/>
            <w:r w:rsidR="00043932"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UCG 002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D4A160" w14:textId="4A3027EF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 (1.15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3FD1FE" w14:textId="3478CA80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 (0.94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A67C953" w14:textId="18FD5FB4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*</w:t>
            </w:r>
          </w:p>
        </w:tc>
      </w:tr>
      <w:tr w:rsidR="00CA511D" w:rsidRPr="00012F87" w14:paraId="163E4D84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0D629B" w14:textId="4B4D2FA4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CB830" w14:textId="6B2989B5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6 (1.68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82E826" w14:textId="3394CA82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37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810C40F" w14:textId="6E29AA53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</w:tr>
      <w:tr w:rsidR="00CA511D" w:rsidRPr="00012F87" w14:paraId="614AA33B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0812A" w14:textId="4F782ED5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-Shigella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D81BA6" w14:textId="50A984CF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(1.33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A97EA8" w14:textId="1258D477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1.09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C6CB438" w14:textId="74DB95D8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A511D" w:rsidRPr="00012F87" w14:paraId="5F184734" w14:textId="77777777" w:rsidTr="00F55E5B">
        <w:trPr>
          <w:trHeight w:hRule="exact" w:val="454"/>
        </w:trPr>
        <w:tc>
          <w:tcPr>
            <w:tcW w:w="3005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764F4F0" w14:textId="27107DA6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proofErr w:type="spellStart"/>
            <w:r w:rsidRPr="00012F8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kkermansia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715613F" w14:textId="3EB11EA6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1.23)</w:t>
            </w:r>
          </w:p>
        </w:tc>
        <w:tc>
          <w:tcPr>
            <w:tcW w:w="277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1A40815C" w14:textId="2BF19BE0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1.01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vAlign w:val="center"/>
          </w:tcPr>
          <w:p w14:paraId="37AF673C" w14:textId="6EF5A47B" w:rsidR="00CA511D" w:rsidRPr="00012F87" w:rsidRDefault="00CA511D" w:rsidP="00CA511D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CA511D" w:rsidRPr="00EB5D85" w14:paraId="0C4A47AA" w14:textId="77777777" w:rsidTr="00012F87">
        <w:tc>
          <w:tcPr>
            <w:tcW w:w="9039" w:type="dxa"/>
            <w:gridSpan w:val="4"/>
            <w:tcBorders>
              <w:top w:val="single" w:sz="18" w:space="0" w:color="auto"/>
            </w:tcBorders>
            <w:vAlign w:val="center"/>
          </w:tcPr>
          <w:p w14:paraId="63DEF27D" w14:textId="77777777" w:rsidR="00EB5D85" w:rsidRPr="00012F87" w:rsidRDefault="00CA511D" w:rsidP="00680071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012F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when </w:t>
            </w:r>
            <w:r w:rsidR="00764DCE" w:rsidRPr="00012F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2D112D"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</w:t>
            </w:r>
            <w:r w:rsidR="00680071"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; </w:t>
            </w:r>
            <w:r w:rsidR="00680071"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vertAlign w:val="superscript"/>
                <w:lang w:val="en-US"/>
              </w:rPr>
              <w:t>b</w:t>
            </w:r>
            <w:r w:rsidR="00EB5D85"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680071" w:rsidRPr="00012F8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Patients </w:t>
            </w:r>
            <w:r w:rsidR="00680071"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UC or PSC +</w:t>
            </w:r>
            <w:r w:rsidR="00EB5D85"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0071"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C group; </w:t>
            </w:r>
          </w:p>
          <w:p w14:paraId="5895F7A5" w14:textId="7B099008" w:rsidR="00CA511D" w:rsidRPr="009C40E7" w:rsidRDefault="00680071" w:rsidP="00680071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="00EB5D85" w:rsidRPr="00012F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12F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in the PSC group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6AB3FF9D" w14:textId="77777777" w:rsidR="00363F35" w:rsidRDefault="00363F35" w:rsidP="00CA183B">
      <w:pP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07811FD2" w14:textId="72CDD7AB" w:rsidR="00363F35" w:rsidRPr="009C40E7" w:rsidRDefault="00363F35" w:rsidP="00965394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4FBD3" w14:textId="77777777" w:rsidR="00AD6B96" w:rsidRDefault="00AD6B96" w:rsidP="009D0654">
      <w:pPr>
        <w:spacing w:after="0" w:line="240" w:lineRule="auto"/>
      </w:pPr>
      <w:r>
        <w:separator/>
      </w:r>
    </w:p>
  </w:endnote>
  <w:endnote w:type="continuationSeparator" w:id="0">
    <w:p w14:paraId="4A0715DA" w14:textId="77777777" w:rsidR="00AD6B96" w:rsidRDefault="00AD6B96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C28E0" w14:textId="77777777" w:rsidR="00AD6B96" w:rsidRDefault="00AD6B96" w:rsidP="009D0654">
      <w:pPr>
        <w:spacing w:after="0" w:line="240" w:lineRule="auto"/>
      </w:pPr>
      <w:r>
        <w:separator/>
      </w:r>
    </w:p>
  </w:footnote>
  <w:footnote w:type="continuationSeparator" w:id="0">
    <w:p w14:paraId="795425E9" w14:textId="77777777" w:rsidR="00AD6B96" w:rsidRDefault="00AD6B96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69E"/>
    <w:rsid w:val="00012F87"/>
    <w:rsid w:val="00036E9B"/>
    <w:rsid w:val="00043932"/>
    <w:rsid w:val="000C1C2D"/>
    <w:rsid w:val="001142F4"/>
    <w:rsid w:val="001265BD"/>
    <w:rsid w:val="001863B6"/>
    <w:rsid w:val="001D018C"/>
    <w:rsid w:val="001D35EF"/>
    <w:rsid w:val="001E5881"/>
    <w:rsid w:val="00205C3C"/>
    <w:rsid w:val="0021412C"/>
    <w:rsid w:val="00222A75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4102F"/>
    <w:rsid w:val="006627DD"/>
    <w:rsid w:val="00676AE7"/>
    <w:rsid w:val="00680071"/>
    <w:rsid w:val="00681F4F"/>
    <w:rsid w:val="00691E77"/>
    <w:rsid w:val="0069220A"/>
    <w:rsid w:val="006B3F77"/>
    <w:rsid w:val="006C352C"/>
    <w:rsid w:val="006C7446"/>
    <w:rsid w:val="0072301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3358F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AD6B96"/>
    <w:rsid w:val="00B018E0"/>
    <w:rsid w:val="00B07235"/>
    <w:rsid w:val="00B61527"/>
    <w:rsid w:val="00B63FE1"/>
    <w:rsid w:val="00B8675E"/>
    <w:rsid w:val="00BA6369"/>
    <w:rsid w:val="00BB1EA0"/>
    <w:rsid w:val="00BC4776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A42"/>
    <w:rsid w:val="00D0747C"/>
    <w:rsid w:val="00D30670"/>
    <w:rsid w:val="00DA2BBF"/>
    <w:rsid w:val="00E36D6D"/>
    <w:rsid w:val="00E3769E"/>
    <w:rsid w:val="00EB0259"/>
    <w:rsid w:val="00EB5D85"/>
    <w:rsid w:val="00EC76D9"/>
    <w:rsid w:val="00F22CAD"/>
    <w:rsid w:val="00F2563A"/>
    <w:rsid w:val="00F304CB"/>
    <w:rsid w:val="00F337F8"/>
    <w:rsid w:val="00F55E5B"/>
    <w:rsid w:val="00F6238F"/>
    <w:rsid w:val="00F7478F"/>
    <w:rsid w:val="00FA1E4B"/>
    <w:rsid w:val="00FA3EF8"/>
    <w:rsid w:val="00FB0CE7"/>
    <w:rsid w:val="00FB756C"/>
    <w:rsid w:val="00FD16D7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38E11"/>
  <w15:docId w15:val="{F4104656-D95D-4E6A-8850-72EAC180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54"/>
  </w:style>
  <w:style w:type="paragraph" w:styleId="Footer">
    <w:name w:val="footer"/>
    <w:basedOn w:val="Normal"/>
    <w:link w:val="Footer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54"/>
  </w:style>
  <w:style w:type="paragraph" w:styleId="BalloonText">
    <w:name w:val="Balloon Text"/>
    <w:basedOn w:val="Normal"/>
    <w:link w:val="BalloonText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82DF6-876A-4466-8B5A-699F74CF6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Gillian Attard</cp:lastModifiedBy>
  <cp:revision>26</cp:revision>
  <dcterms:created xsi:type="dcterms:W3CDTF">2020-05-18T22:39:00Z</dcterms:created>
  <dcterms:modified xsi:type="dcterms:W3CDTF">2021-01-25T08:57:00Z</dcterms:modified>
</cp:coreProperties>
</file>